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D2E" w:rsidRPr="00423D2E" w:rsidRDefault="00423D2E" w:rsidP="00423D2E">
      <w:pPr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423D2E">
        <w:rPr>
          <w:rFonts w:ascii="Times New Roman" w:hAnsi="Times New Roman" w:cs="Times New Roman"/>
          <w:b/>
          <w:sz w:val="24"/>
          <w:szCs w:val="24"/>
        </w:rPr>
        <w:t>Appendix.</w:t>
      </w:r>
      <w:proofErr w:type="gramEnd"/>
      <w:r w:rsidRPr="00423D2E">
        <w:rPr>
          <w:rFonts w:ascii="Times New Roman" w:hAnsi="Times New Roman" w:cs="Times New Roman"/>
          <w:b/>
          <w:sz w:val="24"/>
          <w:szCs w:val="24"/>
        </w:rPr>
        <w:t xml:space="preserve"> Membership of collaborative groups</w:t>
      </w:r>
    </w:p>
    <w:p w:rsidR="00423D2E" w:rsidRPr="00423D2E" w:rsidRDefault="00423D2E" w:rsidP="00423D2E">
      <w:pPr>
        <w:rPr>
          <w:rFonts w:ascii="Times New Roman" w:hAnsi="Times New Roman" w:cs="Times New Roman"/>
          <w:b/>
          <w:sz w:val="24"/>
          <w:szCs w:val="24"/>
        </w:rPr>
      </w:pPr>
      <w:r w:rsidRPr="00423D2E">
        <w:rPr>
          <w:rFonts w:ascii="Times New Roman" w:hAnsi="Times New Roman" w:cs="Times New Roman"/>
          <w:b/>
          <w:sz w:val="24"/>
          <w:szCs w:val="24"/>
        </w:rPr>
        <w:t>FOCU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2693"/>
        <w:gridCol w:w="142"/>
        <w:gridCol w:w="2693"/>
      </w:tblGrid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Role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Affiliation</w:t>
            </w:r>
          </w:p>
        </w:tc>
      </w:tr>
      <w:tr w:rsidR="00423D2E" w:rsidRPr="00423D2E" w:rsidTr="0038732D">
        <w:tc>
          <w:tcPr>
            <w:tcW w:w="7763" w:type="dxa"/>
            <w:gridSpan w:val="4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b/>
                <w:sz w:val="24"/>
                <w:szCs w:val="24"/>
              </w:rPr>
              <w:t>Trial Management Group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Martin Dennis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Co - CI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Ann Deary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eam membe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Jonathan Drever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Data manage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Ruth Fraser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eam membe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Catriona Graham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statistician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Karen Innes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rial manage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Connor McGill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IT develope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Aileen McGrath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eam membe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Gillian Mead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Co-CI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Alan Walker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IT lead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Pauli Walker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eam membe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Carol Williams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Recruitment coordinato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7763" w:type="dxa"/>
            <w:gridSpan w:val="4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b/>
                <w:sz w:val="24"/>
                <w:szCs w:val="24"/>
              </w:rPr>
              <w:t>Pre HTA Steering Committee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Martin Dennis 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Co-CI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John Forbes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Heath Economist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Limerick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Maree Hackett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he George Institute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Graeme Hankey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he University of Western Australia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Karen Innes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rial Manage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Steph Lewis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Statistician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Gillian Mead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Co-CI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Veronica Murray (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dec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ECTS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Karolinska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Institutet</w:t>
            </w:r>
            <w:proofErr w:type="spellEnd"/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ter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Sandercock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Chai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Judith Williamson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NIHR Patient rep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3D2E" w:rsidRPr="00423D2E" w:rsidTr="0038732D">
        <w:tc>
          <w:tcPr>
            <w:tcW w:w="7763" w:type="dxa"/>
            <w:gridSpan w:val="4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b/>
                <w:sz w:val="24"/>
                <w:szCs w:val="24"/>
              </w:rPr>
              <w:t>HTA Steering Committee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David Burgess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Independent </w:t>
            </w:r>
            <w:r w:rsidR="00CC37F2">
              <w:rPr>
                <w:rFonts w:ascii="Times New Roman" w:hAnsi="Times New Roman" w:cs="Times New Roman"/>
                <w:sz w:val="24"/>
                <w:szCs w:val="24"/>
              </w:rPr>
              <w:t xml:space="preserve">NIHR lay </w:t>
            </w: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Martin Dennis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Co CI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Jonathan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Emberson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Independent Membe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Oxford University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Graham Ellis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Independent Membe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NHS Lanarkshire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Karen Innes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rial manage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Gillian Mead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Co CI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David Stott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Independent Chai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Glasgow University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Pippa Tyrrell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Independent Membe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Manchester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Judith Williamson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NIHR Patient rep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Maree Hackett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he George Institute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Graeme Hankey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he University of Western Australia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Erik Lundström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Karolinska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Institutet</w:t>
            </w:r>
            <w:proofErr w:type="spellEnd"/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Various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Sponsor Rep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ACCORD</w:t>
            </w:r>
          </w:p>
        </w:tc>
      </w:tr>
      <w:tr w:rsidR="00423D2E" w:rsidRPr="00423D2E" w:rsidTr="0038732D">
        <w:tc>
          <w:tcPr>
            <w:tcW w:w="7763" w:type="dxa"/>
            <w:gridSpan w:val="4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dependent Data Monitoring Committee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Peter Langhorne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Chai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Glasgow university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Fiona Reid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Statistician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St Georges, University of London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Helen Rodgers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Stroke physician/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rialist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Newcastle University</w:t>
            </w:r>
          </w:p>
        </w:tc>
      </w:tr>
      <w:tr w:rsidR="00423D2E" w:rsidRPr="00423D2E" w:rsidTr="0038732D">
        <w:tc>
          <w:tcPr>
            <w:tcW w:w="7763" w:type="dxa"/>
            <w:gridSpan w:val="4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rant Holders</w:t>
            </w:r>
            <w:r w:rsidR="00CC37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(either Stroke Association or HTA)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Craig Anderson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he George Institute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Martin Dennis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Co-CI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John Forbes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Health economics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Limerick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ee Hackett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he George Institute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Graeme Hankey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he University of Western Australia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Alan House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Psychiatry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Leeds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Stephanie Lewis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Statistics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Malcolm Macleod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CC37F2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7F2">
              <w:rPr>
                <w:rFonts w:ascii="Times New Roman" w:hAnsi="Times New Roman" w:cs="Times New Roman"/>
                <w:sz w:val="24"/>
                <w:szCs w:val="24"/>
              </w:rPr>
              <w:t>in vivo data and link to the Scottish Stroke Research Network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Gillian Mead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Co-CI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Daniel Morales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General practice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Dundee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Peter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Sandercock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rialist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Frank Sullivan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General practice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Toronto</w:t>
            </w:r>
          </w:p>
        </w:tc>
      </w:tr>
    </w:tbl>
    <w:p w:rsidR="00423D2E" w:rsidRPr="00423D2E" w:rsidRDefault="00423D2E" w:rsidP="00423D2E">
      <w:pPr>
        <w:rPr>
          <w:rFonts w:ascii="Times New Roman" w:hAnsi="Times New Roman" w:cs="Times New Roman"/>
          <w:sz w:val="24"/>
          <w:szCs w:val="24"/>
        </w:rPr>
      </w:pPr>
      <w:r w:rsidRPr="00423D2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23D2E" w:rsidRPr="00423D2E" w:rsidRDefault="00423D2E" w:rsidP="00423D2E">
      <w:pPr>
        <w:rPr>
          <w:rFonts w:ascii="Times New Roman" w:hAnsi="Times New Roman" w:cs="Times New Roman"/>
          <w:b/>
          <w:sz w:val="24"/>
          <w:szCs w:val="24"/>
        </w:rPr>
      </w:pPr>
      <w:r w:rsidRPr="00423D2E">
        <w:rPr>
          <w:rFonts w:ascii="Times New Roman" w:hAnsi="Times New Roman" w:cs="Times New Roman"/>
          <w:b/>
          <w:sz w:val="24"/>
          <w:szCs w:val="24"/>
        </w:rPr>
        <w:t>AFFIN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2693"/>
        <w:gridCol w:w="142"/>
        <w:gridCol w:w="2693"/>
      </w:tblGrid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Role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Affiliation</w:t>
            </w:r>
          </w:p>
        </w:tc>
      </w:tr>
      <w:tr w:rsidR="00423D2E" w:rsidRPr="00423D2E" w:rsidTr="0038732D">
        <w:tc>
          <w:tcPr>
            <w:tcW w:w="7763" w:type="dxa"/>
            <w:gridSpan w:val="4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b/>
                <w:sz w:val="24"/>
                <w:szCs w:val="24"/>
              </w:rPr>
              <w:t>Trial Management Group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Sarah Barrett-Claxton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rial office coordinato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Anne Claxton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ffice/nurse coordinato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Maree Hackett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Co CI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Graeme Hankey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Co CI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Julia O’Dea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ffice/nurse coordinato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Michelle Tang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rial office coordinato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Clare Williams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rial office coordinato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3D2E" w:rsidRPr="00423D2E" w:rsidTr="0038732D">
        <w:tc>
          <w:tcPr>
            <w:tcW w:w="7763" w:type="dxa"/>
            <w:gridSpan w:val="4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b/>
                <w:sz w:val="24"/>
                <w:szCs w:val="24"/>
              </w:rPr>
              <w:t>Steering Committee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Professor Osvaldo Almeida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786529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iatrist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Western Australia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Craig S. Anderson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786529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iatrician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George Institute for Global </w:t>
            </w:r>
            <w:r w:rsidRPr="00423D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lt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ristopher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Etherton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-Beer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786529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iatrician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Western Australia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Laurent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Billot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423D2E" w:rsidRPr="00423D2E" w:rsidRDefault="00786529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stician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George Institute for Global Healt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Martin Dennis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FOCUS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Leon Flicker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786529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ontologist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Royal Perth Hospital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Andrew Ford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786529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iatrist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Western Australia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Maree Hackett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Co-CI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he George Institute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Graeme Hankey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Co-CI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he University of Western Australia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Stephen Jan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786529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economist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George Institute for Global Healt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Erik Lundström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Karolinska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Institutet</w:t>
            </w:r>
            <w:proofErr w:type="spellEnd"/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Gillian Mead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FOCUS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Veronica Murray (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dec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Karolinska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Institutet</w:t>
            </w:r>
            <w:proofErr w:type="spellEnd"/>
          </w:p>
        </w:tc>
      </w:tr>
      <w:tr w:rsidR="00423D2E" w:rsidRPr="00423D2E" w:rsidTr="0038732D">
        <w:tc>
          <w:tcPr>
            <w:tcW w:w="7763" w:type="dxa"/>
            <w:gridSpan w:val="4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dependent Data Monitoring Committee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Gregory Carter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786529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iatrist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Newcastle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Geoffrey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Donnan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423D2E" w:rsidRPr="00423D2E" w:rsidRDefault="00786529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logist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Florey Institute of Neurosciences &amp; Mental Healt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Robert Hebert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Independent Chai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Neuroscience Research Australia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Qilong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Yi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blinded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statistician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Toronto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Qiang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Li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blinded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statistician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he George Institute</w:t>
            </w:r>
          </w:p>
        </w:tc>
      </w:tr>
      <w:tr w:rsidR="00423D2E" w:rsidRPr="00423D2E" w:rsidTr="0038732D">
        <w:tc>
          <w:tcPr>
            <w:tcW w:w="7763" w:type="dxa"/>
            <w:gridSpan w:val="4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rant Holders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Professor Osvaldo Almeida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786529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iatrist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Western Australia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ristopher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Etherton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-Beer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786529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iatrician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Western Australia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Laurent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Billot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423D2E" w:rsidRPr="00423D2E" w:rsidRDefault="00786529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stician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George Institute for Global Healt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Martin Dennis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FOCUS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Leon Flicker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786529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ontologist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Royal Perth Hospital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Andrew Ford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786529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iatrist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Western Australia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Maree Hackett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Co-CI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he George Institute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Graeme Hankey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Co-CI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he University of Western Australia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Stephen Jan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786529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economist</w:t>
            </w:r>
            <w:bookmarkStart w:id="0" w:name="_GoBack"/>
            <w:bookmarkEnd w:id="0"/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George Institute for Global Healt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Erik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Lundstrom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Karolinska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Institutet</w:t>
            </w:r>
            <w:proofErr w:type="spellEnd"/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Gillian Mead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FOCUS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</w:tbl>
    <w:p w:rsidR="00423D2E" w:rsidRPr="00423D2E" w:rsidRDefault="00423D2E" w:rsidP="00423D2E">
      <w:pPr>
        <w:rPr>
          <w:rFonts w:ascii="Times New Roman" w:hAnsi="Times New Roman" w:cs="Times New Roman"/>
          <w:sz w:val="24"/>
          <w:szCs w:val="24"/>
        </w:rPr>
      </w:pPr>
    </w:p>
    <w:p w:rsidR="00423D2E" w:rsidRPr="00423D2E" w:rsidRDefault="00423D2E" w:rsidP="00423D2E">
      <w:pPr>
        <w:rPr>
          <w:rFonts w:ascii="Times New Roman" w:hAnsi="Times New Roman" w:cs="Times New Roman"/>
          <w:b/>
          <w:sz w:val="24"/>
          <w:szCs w:val="24"/>
        </w:rPr>
      </w:pPr>
      <w:r w:rsidRPr="00423D2E">
        <w:rPr>
          <w:rFonts w:ascii="Times New Roman" w:hAnsi="Times New Roman" w:cs="Times New Roman"/>
          <w:b/>
          <w:sz w:val="24"/>
          <w:szCs w:val="24"/>
        </w:rPr>
        <w:t>EFFEC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2693"/>
        <w:gridCol w:w="142"/>
        <w:gridCol w:w="2693"/>
      </w:tblGrid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Role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Affiliation</w:t>
            </w:r>
          </w:p>
        </w:tc>
      </w:tr>
      <w:tr w:rsidR="00423D2E" w:rsidRPr="00423D2E" w:rsidTr="0038732D">
        <w:tc>
          <w:tcPr>
            <w:tcW w:w="7763" w:type="dxa"/>
            <w:gridSpan w:val="4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ial Management Group 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Eva Isaksson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rial manage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Karolinska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Institutet</w:t>
            </w:r>
            <w:proofErr w:type="spellEnd"/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Erik Lundström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Chief Investigato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Karolinska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Institutet</w:t>
            </w:r>
            <w:proofErr w:type="spellEnd"/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Björn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Mårtensson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Psychiatrist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Karolinska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Institutet</w:t>
            </w:r>
            <w:proofErr w:type="spellEnd"/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Per Näsman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Statistician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KTH Royal Institute of Technology</w:t>
            </w:r>
          </w:p>
        </w:tc>
      </w:tr>
      <w:tr w:rsidR="00423D2E" w:rsidRPr="00423D2E" w:rsidTr="0038732D">
        <w:tc>
          <w:tcPr>
            <w:tcW w:w="7763" w:type="dxa"/>
            <w:gridSpan w:val="4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b/>
                <w:sz w:val="24"/>
                <w:szCs w:val="24"/>
              </w:rPr>
              <w:t>Steering Committee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Martin Dennis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FOCUS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Maree Hackett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he George Institute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Graeme Hankey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he University of Western Australia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ik Lundström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Karolinska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Institutet</w:t>
            </w:r>
            <w:proofErr w:type="spellEnd"/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Björn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Mårtensson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Psychiatrist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Karolinska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Institutet</w:t>
            </w:r>
            <w:proofErr w:type="spellEnd"/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Gillian Mead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FOCUS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Edinburgh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Veronica Murray (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dec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Karolinska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Institutet</w:t>
            </w:r>
            <w:proofErr w:type="spellEnd"/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Per Näsman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Statistician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KTH Royal Institute of Technology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Katharina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Stibrant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Sunnerhagen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Independent Chai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niversity of Gothenburg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Björn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Berman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Previously Medical Products Agency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Bo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Norrving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Professo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Lund University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Per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Wester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Professo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meå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University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Håkan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Wallén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Professo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Karolinska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Institutet</w:t>
            </w:r>
            <w:proofErr w:type="spellEnd"/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Jörgen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Borg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Professo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Karolinska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Institutet</w:t>
            </w:r>
            <w:proofErr w:type="spellEnd"/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Christina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Sjöstrand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Ass. Professo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Karolinska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Institutet</w:t>
            </w:r>
            <w:proofErr w:type="spellEnd"/>
          </w:p>
        </w:tc>
      </w:tr>
      <w:tr w:rsidR="00423D2E" w:rsidRPr="00423D2E" w:rsidTr="0038732D">
        <w:tc>
          <w:tcPr>
            <w:tcW w:w="7763" w:type="dxa"/>
            <w:gridSpan w:val="4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b/>
                <w:sz w:val="24"/>
                <w:szCs w:val="24"/>
              </w:rPr>
              <w:t>Independent Data Monitoring Committee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Kjell Asplund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Independent Chai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meå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University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Anders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Ljungström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Independent Statistician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Andreas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Terént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Professor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Uppsala University</w:t>
            </w:r>
          </w:p>
        </w:tc>
      </w:tr>
      <w:tr w:rsidR="00423D2E" w:rsidRPr="00423D2E" w:rsidTr="0038732D">
        <w:tc>
          <w:tcPr>
            <w:tcW w:w="7763" w:type="dxa"/>
            <w:gridSpan w:val="4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b/>
                <w:sz w:val="24"/>
                <w:szCs w:val="24"/>
              </w:rPr>
              <w:t>Grant Holders</w:t>
            </w:r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Erik Lundström 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Karolinska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Institutet</w:t>
            </w:r>
            <w:proofErr w:type="spellEnd"/>
          </w:p>
        </w:tc>
      </w:tr>
      <w:tr w:rsidR="00423D2E" w:rsidRPr="00423D2E" w:rsidTr="0038732D">
        <w:tc>
          <w:tcPr>
            <w:tcW w:w="2235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Veronica Murray (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dec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423D2E" w:rsidRPr="00423D2E" w:rsidRDefault="00423D2E" w:rsidP="00423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Karolinska</w:t>
            </w:r>
            <w:proofErr w:type="spellEnd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D2E">
              <w:rPr>
                <w:rFonts w:ascii="Times New Roman" w:hAnsi="Times New Roman" w:cs="Times New Roman"/>
                <w:sz w:val="24"/>
                <w:szCs w:val="24"/>
              </w:rPr>
              <w:t>Institutet</w:t>
            </w:r>
            <w:proofErr w:type="spellEnd"/>
          </w:p>
        </w:tc>
      </w:tr>
    </w:tbl>
    <w:p w:rsidR="00423D2E" w:rsidRPr="00423D2E" w:rsidRDefault="00423D2E" w:rsidP="00423D2E">
      <w:pPr>
        <w:rPr>
          <w:rFonts w:ascii="Times New Roman" w:hAnsi="Times New Roman" w:cs="Times New Roman"/>
          <w:b/>
          <w:sz w:val="24"/>
          <w:szCs w:val="24"/>
        </w:rPr>
      </w:pPr>
    </w:p>
    <w:p w:rsidR="007A076F" w:rsidRPr="00423D2E" w:rsidRDefault="007A076F">
      <w:pPr>
        <w:rPr>
          <w:rFonts w:ascii="Times New Roman" w:hAnsi="Times New Roman" w:cs="Times New Roman"/>
          <w:sz w:val="24"/>
          <w:szCs w:val="24"/>
        </w:rPr>
      </w:pPr>
    </w:p>
    <w:sectPr w:rsidR="007A076F" w:rsidRPr="00423D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3845F7"/>
    <w:multiLevelType w:val="hybridMultilevel"/>
    <w:tmpl w:val="12581086"/>
    <w:lvl w:ilvl="0" w:tplc="9354A28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D2E"/>
    <w:rsid w:val="00423D2E"/>
    <w:rsid w:val="00500D78"/>
    <w:rsid w:val="00786529"/>
    <w:rsid w:val="007A076F"/>
    <w:rsid w:val="00CC3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917</Words>
  <Characters>523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Dennis</dc:creator>
  <cp:lastModifiedBy>Martin Dennis</cp:lastModifiedBy>
  <cp:revision>4</cp:revision>
  <dcterms:created xsi:type="dcterms:W3CDTF">2015-03-11T18:44:00Z</dcterms:created>
  <dcterms:modified xsi:type="dcterms:W3CDTF">2015-03-18T08:56:00Z</dcterms:modified>
</cp:coreProperties>
</file>